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DD96F" w14:textId="77777777" w:rsidR="00F400BB" w:rsidRPr="00ED0DE2" w:rsidRDefault="00F400BB" w:rsidP="00F400BB">
      <w:pPr>
        <w:rPr>
          <w:rFonts w:ascii="Helvetica" w:hAnsi="Helvetica" w:cs="Arial"/>
          <w:b/>
        </w:rPr>
      </w:pPr>
    </w:p>
    <w:p w14:paraId="1D8B53CA" w14:textId="2A09EC5A" w:rsidR="00F400BB" w:rsidRPr="00240369" w:rsidRDefault="00F400BB" w:rsidP="00240369">
      <w:pPr>
        <w:spacing w:line="480" w:lineRule="auto"/>
        <w:rPr>
          <w:rFonts w:ascii="Helvetica" w:hAnsi="Helvetica" w:cs="Arial"/>
          <w:b/>
        </w:rPr>
      </w:pPr>
      <w:r w:rsidRPr="00240369">
        <w:rPr>
          <w:rFonts w:ascii="Helvetica" w:hAnsi="Helvetica" w:cs="Arial"/>
          <w:b/>
        </w:rPr>
        <w:t>S</w:t>
      </w:r>
      <w:r w:rsidR="00BA2D14">
        <w:rPr>
          <w:rFonts w:ascii="Helvetica" w:hAnsi="Helvetica" w:cs="Arial"/>
          <w:b/>
        </w:rPr>
        <w:t>1</w:t>
      </w:r>
      <w:r w:rsidRPr="00240369">
        <w:rPr>
          <w:rFonts w:ascii="Helvetica" w:hAnsi="Helvetica" w:cs="Arial"/>
          <w:b/>
        </w:rPr>
        <w:t xml:space="preserve">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2321"/>
        <w:gridCol w:w="1017"/>
        <w:gridCol w:w="4939"/>
      </w:tblGrid>
      <w:tr w:rsidR="00F400BB" w:rsidRPr="00537F2F" w14:paraId="4178169D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051A2568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2321" w:type="dxa"/>
            <w:noWrap/>
            <w:hideMark/>
          </w:tcPr>
          <w:p w14:paraId="5719C306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017" w:type="dxa"/>
            <w:noWrap/>
            <w:hideMark/>
          </w:tcPr>
          <w:p w14:paraId="125B9885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4939" w:type="dxa"/>
            <w:noWrap/>
            <w:hideMark/>
          </w:tcPr>
          <w:p w14:paraId="5EF6E9E6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F400BB" w:rsidRPr="00537F2F" w14:paraId="440FEA87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37085AC1" w14:textId="77777777" w:rsidR="00F400BB" w:rsidRPr="00ED0DE2" w:rsidRDefault="00F400BB" w:rsidP="00ED0DE2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0DE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2733</w:t>
            </w:r>
            <w:r w:rsidRPr="00ED0DE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21" w:type="dxa"/>
            <w:noWrap/>
            <w:hideMark/>
          </w:tcPr>
          <w:p w14:paraId="568E7029" w14:textId="77777777" w:rsidR="00F400BB" w:rsidRPr="00ED0DE2" w:rsidRDefault="00F400BB" w:rsidP="00ED0DE2">
            <w:pPr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D0DE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Pseudomonas aeruginosa </w:t>
            </w:r>
          </w:p>
        </w:tc>
        <w:tc>
          <w:tcPr>
            <w:tcW w:w="1017" w:type="dxa"/>
            <w:noWrap/>
            <w:hideMark/>
          </w:tcPr>
          <w:p w14:paraId="3171AAC3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939" w:type="dxa"/>
            <w:noWrap/>
            <w:hideMark/>
          </w:tcPr>
          <w:p w14:paraId="4BC79E47" w14:textId="3C61E79A" w:rsidR="00F400BB" w:rsidRPr="00537F2F" w:rsidRDefault="00F400BB" w:rsidP="005909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O1 </w:t>
            </w: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MexAB–OprMΔ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CD–OprJΔMexEF–OprNΔMexXY</w:t>
            </w:r>
          </w:p>
        </w:tc>
      </w:tr>
      <w:tr w:rsidR="00F400BB" w:rsidRPr="00537F2F" w14:paraId="6A18B572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31A503A0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156</w:t>
            </w:r>
          </w:p>
        </w:tc>
        <w:tc>
          <w:tcPr>
            <w:tcW w:w="2321" w:type="dxa"/>
            <w:noWrap/>
            <w:hideMark/>
          </w:tcPr>
          <w:p w14:paraId="2288EF03" w14:textId="77777777" w:rsidR="00F400BB" w:rsidRPr="00ED0DE2" w:rsidRDefault="00F400BB" w:rsidP="00ED0DE2">
            <w:pPr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D0DE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eudomonas chlororaphis</w:t>
            </w:r>
          </w:p>
        </w:tc>
        <w:tc>
          <w:tcPr>
            <w:tcW w:w="1017" w:type="dxa"/>
            <w:noWrap/>
            <w:hideMark/>
          </w:tcPr>
          <w:p w14:paraId="7A46106A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055</w:t>
            </w:r>
          </w:p>
        </w:tc>
        <w:tc>
          <w:tcPr>
            <w:tcW w:w="4939" w:type="dxa"/>
            <w:noWrap/>
            <w:hideMark/>
          </w:tcPr>
          <w:p w14:paraId="6CF0B9E7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 from p</w:t>
            </w: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ET-mCherry</w:t>
            </w:r>
          </w:p>
        </w:tc>
      </w:tr>
      <w:tr w:rsidR="00F400BB" w:rsidRPr="00537F2F" w14:paraId="37E590A0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50F5D139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150</w:t>
            </w:r>
          </w:p>
        </w:tc>
        <w:tc>
          <w:tcPr>
            <w:tcW w:w="2321" w:type="dxa"/>
            <w:noWrap/>
            <w:hideMark/>
          </w:tcPr>
          <w:p w14:paraId="01684663" w14:textId="77777777" w:rsidR="00F400BB" w:rsidRPr="00ED0DE2" w:rsidRDefault="00F400BB" w:rsidP="00ED0DE2">
            <w:pPr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D0DE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eudomonas chlororaphis</w:t>
            </w:r>
          </w:p>
        </w:tc>
        <w:tc>
          <w:tcPr>
            <w:tcW w:w="1017" w:type="dxa"/>
            <w:noWrap/>
            <w:hideMark/>
          </w:tcPr>
          <w:p w14:paraId="1860ECCE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053</w:t>
            </w:r>
          </w:p>
        </w:tc>
        <w:tc>
          <w:tcPr>
            <w:tcW w:w="4939" w:type="dxa"/>
            <w:noWrap/>
            <w:hideMark/>
          </w:tcPr>
          <w:p w14:paraId="59694E16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mut1 from pSG1729</w:t>
            </w:r>
          </w:p>
        </w:tc>
      </w:tr>
      <w:tr w:rsidR="00F400BB" w:rsidRPr="00537F2F" w14:paraId="4FF6614F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7CEA1832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202</w:t>
            </w:r>
          </w:p>
        </w:tc>
        <w:tc>
          <w:tcPr>
            <w:tcW w:w="2321" w:type="dxa"/>
            <w:noWrap/>
            <w:hideMark/>
          </w:tcPr>
          <w:p w14:paraId="3BAF40B5" w14:textId="77777777" w:rsidR="00F400BB" w:rsidRPr="00ED0DE2" w:rsidRDefault="00F400BB" w:rsidP="00ED0DE2">
            <w:pPr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D0DE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eudomonas chlororaphis</w:t>
            </w:r>
          </w:p>
        </w:tc>
        <w:tc>
          <w:tcPr>
            <w:tcW w:w="1017" w:type="dxa"/>
            <w:noWrap/>
            <w:hideMark/>
          </w:tcPr>
          <w:p w14:paraId="4D52340C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69</w:t>
            </w:r>
          </w:p>
        </w:tc>
        <w:tc>
          <w:tcPr>
            <w:tcW w:w="4939" w:type="dxa"/>
            <w:noWrap/>
            <w:hideMark/>
          </w:tcPr>
          <w:p w14:paraId="65A39775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GFP</w:t>
            </w:r>
          </w:p>
        </w:tc>
      </w:tr>
      <w:tr w:rsidR="00F400BB" w:rsidRPr="00537F2F" w14:paraId="02ECD292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39FFEC91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210</w:t>
            </w:r>
          </w:p>
        </w:tc>
        <w:tc>
          <w:tcPr>
            <w:tcW w:w="2321" w:type="dxa"/>
            <w:noWrap/>
            <w:hideMark/>
          </w:tcPr>
          <w:p w14:paraId="2A233A7D" w14:textId="77777777" w:rsidR="00F400BB" w:rsidRPr="00ED0DE2" w:rsidRDefault="00F400BB" w:rsidP="00ED0DE2">
            <w:pPr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D0DE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eudomonas chlororaphis</w:t>
            </w:r>
          </w:p>
        </w:tc>
        <w:tc>
          <w:tcPr>
            <w:tcW w:w="1017" w:type="dxa"/>
            <w:noWrap/>
            <w:hideMark/>
          </w:tcPr>
          <w:p w14:paraId="24878FA6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70</w:t>
            </w:r>
          </w:p>
        </w:tc>
        <w:tc>
          <w:tcPr>
            <w:tcW w:w="4939" w:type="dxa"/>
            <w:noWrap/>
            <w:hideMark/>
          </w:tcPr>
          <w:p w14:paraId="7F9E9CA8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utin GFP+</w:t>
            </w:r>
          </w:p>
        </w:tc>
      </w:tr>
      <w:tr w:rsidR="00F400BB" w:rsidRPr="00537F2F" w14:paraId="05168A0E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5256D021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213</w:t>
            </w:r>
          </w:p>
        </w:tc>
        <w:tc>
          <w:tcPr>
            <w:tcW w:w="2321" w:type="dxa"/>
            <w:noWrap/>
            <w:hideMark/>
          </w:tcPr>
          <w:p w14:paraId="677B5875" w14:textId="77777777" w:rsidR="00F400BB" w:rsidRPr="00ED0DE2" w:rsidRDefault="00F400BB" w:rsidP="00ED0DE2">
            <w:pPr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D0DE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eudomonas chlororaphis</w:t>
            </w:r>
          </w:p>
        </w:tc>
        <w:tc>
          <w:tcPr>
            <w:tcW w:w="1017" w:type="dxa"/>
            <w:noWrap/>
            <w:hideMark/>
          </w:tcPr>
          <w:p w14:paraId="01FD6284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71</w:t>
            </w:r>
          </w:p>
        </w:tc>
        <w:tc>
          <w:tcPr>
            <w:tcW w:w="4939" w:type="dxa"/>
            <w:noWrap/>
            <w:hideMark/>
          </w:tcPr>
          <w:p w14:paraId="70B9058B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P</w:t>
            </w:r>
          </w:p>
        </w:tc>
      </w:tr>
      <w:tr w:rsidR="00F400BB" w:rsidRPr="00537F2F" w14:paraId="65C97CE5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4CBAFC7F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336</w:t>
            </w:r>
          </w:p>
        </w:tc>
        <w:tc>
          <w:tcPr>
            <w:tcW w:w="2321" w:type="dxa"/>
            <w:noWrap/>
            <w:hideMark/>
          </w:tcPr>
          <w:p w14:paraId="3C7583EE" w14:textId="77777777" w:rsidR="00F400BB" w:rsidRPr="00ED0DE2" w:rsidRDefault="00F400BB" w:rsidP="00ED0DE2">
            <w:pPr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D0DE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eudomonas aeruginosa (PAO1)</w:t>
            </w:r>
          </w:p>
        </w:tc>
        <w:tc>
          <w:tcPr>
            <w:tcW w:w="1017" w:type="dxa"/>
            <w:noWrap/>
            <w:hideMark/>
          </w:tcPr>
          <w:p w14:paraId="03531B9B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112</w:t>
            </w:r>
          </w:p>
        </w:tc>
        <w:tc>
          <w:tcPr>
            <w:tcW w:w="4939" w:type="dxa"/>
            <w:noWrap/>
            <w:hideMark/>
          </w:tcPr>
          <w:p w14:paraId="2656AA21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terminal sfGFP and cas3 from PA14  genome</w:t>
            </w:r>
          </w:p>
        </w:tc>
      </w:tr>
      <w:tr w:rsidR="00F400BB" w:rsidRPr="00537F2F" w14:paraId="3C5BFBA1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7DC943EA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339</w:t>
            </w:r>
          </w:p>
        </w:tc>
        <w:tc>
          <w:tcPr>
            <w:tcW w:w="2321" w:type="dxa"/>
            <w:noWrap/>
            <w:hideMark/>
          </w:tcPr>
          <w:p w14:paraId="2D3F6956" w14:textId="77777777" w:rsidR="00F400BB" w:rsidRPr="00ED0DE2" w:rsidRDefault="00F400BB" w:rsidP="00ED0DE2">
            <w:pPr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D0DE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eudomonas aeruginosa (PAO1)</w:t>
            </w:r>
          </w:p>
        </w:tc>
        <w:tc>
          <w:tcPr>
            <w:tcW w:w="1017" w:type="dxa"/>
            <w:noWrap/>
            <w:hideMark/>
          </w:tcPr>
          <w:p w14:paraId="74B8CF7F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113</w:t>
            </w:r>
          </w:p>
        </w:tc>
        <w:tc>
          <w:tcPr>
            <w:tcW w:w="4939" w:type="dxa"/>
            <w:noWrap/>
            <w:hideMark/>
          </w:tcPr>
          <w:p w14:paraId="70FD315F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terminal GFPmut1 and cas3 from PA14  genome</w:t>
            </w:r>
          </w:p>
        </w:tc>
      </w:tr>
      <w:tr w:rsidR="00F400BB" w:rsidRPr="00537F2F" w14:paraId="429D0C62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2FD11B8B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517</w:t>
            </w:r>
          </w:p>
        </w:tc>
        <w:tc>
          <w:tcPr>
            <w:tcW w:w="2321" w:type="dxa"/>
            <w:noWrap/>
            <w:hideMark/>
          </w:tcPr>
          <w:p w14:paraId="041A64FD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03A0E7F3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168</w:t>
            </w:r>
          </w:p>
        </w:tc>
        <w:tc>
          <w:tcPr>
            <w:tcW w:w="4939" w:type="dxa"/>
            <w:noWrap/>
            <w:hideMark/>
          </w:tcPr>
          <w:p w14:paraId="4EEF04EE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terminal sfGFP and cas13 with crRNA to gp146</w:t>
            </w:r>
          </w:p>
        </w:tc>
      </w:tr>
      <w:tr w:rsidR="00F400BB" w:rsidRPr="00537F2F" w14:paraId="6B6A6B4A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1DF0D0FD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519</w:t>
            </w:r>
          </w:p>
        </w:tc>
        <w:tc>
          <w:tcPr>
            <w:tcW w:w="2321" w:type="dxa"/>
            <w:noWrap/>
            <w:hideMark/>
          </w:tcPr>
          <w:p w14:paraId="3A8E3507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7C953371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169</w:t>
            </w:r>
          </w:p>
        </w:tc>
        <w:tc>
          <w:tcPr>
            <w:tcW w:w="4939" w:type="dxa"/>
            <w:noWrap/>
            <w:hideMark/>
          </w:tcPr>
          <w:p w14:paraId="02E37775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terminal GFPmut1 and cas13 with crRNA to gp146</w:t>
            </w:r>
          </w:p>
        </w:tc>
      </w:tr>
      <w:tr w:rsidR="00F400BB" w:rsidRPr="00537F2F" w14:paraId="5FAC9250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6CA2E108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546</w:t>
            </w:r>
          </w:p>
        </w:tc>
        <w:tc>
          <w:tcPr>
            <w:tcW w:w="2321" w:type="dxa"/>
            <w:noWrap/>
            <w:hideMark/>
          </w:tcPr>
          <w:p w14:paraId="3F9FD715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720B1F1C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174</w:t>
            </w:r>
          </w:p>
        </w:tc>
        <w:tc>
          <w:tcPr>
            <w:tcW w:w="4939" w:type="dxa"/>
            <w:noWrap/>
            <w:hideMark/>
          </w:tcPr>
          <w:p w14:paraId="2FB57740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-terminal GFPmut1 and cas9 </w:t>
            </w:r>
          </w:p>
        </w:tc>
      </w:tr>
      <w:tr w:rsidR="00F400BB" w:rsidRPr="00537F2F" w14:paraId="3216AC60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7A75EC83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548</w:t>
            </w:r>
          </w:p>
        </w:tc>
        <w:tc>
          <w:tcPr>
            <w:tcW w:w="2321" w:type="dxa"/>
            <w:noWrap/>
            <w:hideMark/>
          </w:tcPr>
          <w:p w14:paraId="18FF5B8C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1767CA60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175</w:t>
            </w:r>
          </w:p>
        </w:tc>
        <w:tc>
          <w:tcPr>
            <w:tcW w:w="4939" w:type="dxa"/>
            <w:noWrap/>
            <w:hideMark/>
          </w:tcPr>
          <w:p w14:paraId="03CB876A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-terminal sfGFP and cas9 </w:t>
            </w:r>
          </w:p>
        </w:tc>
      </w:tr>
      <w:tr w:rsidR="00F400BB" w:rsidRPr="00537F2F" w14:paraId="3E87C828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2ADFA190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573</w:t>
            </w:r>
          </w:p>
        </w:tc>
        <w:tc>
          <w:tcPr>
            <w:tcW w:w="2321" w:type="dxa"/>
            <w:noWrap/>
            <w:hideMark/>
          </w:tcPr>
          <w:p w14:paraId="6045DE1D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7366DF57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61</w:t>
            </w:r>
          </w:p>
        </w:tc>
        <w:tc>
          <w:tcPr>
            <w:tcW w:w="4939" w:type="dxa"/>
            <w:noWrap/>
            <w:hideMark/>
          </w:tcPr>
          <w:p w14:paraId="4C930085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terminal mCher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rom p</w:t>
            </w: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SET fused to C-terminal GFPmut1 </w:t>
            </w:r>
          </w:p>
        </w:tc>
      </w:tr>
      <w:tr w:rsidR="00F400BB" w:rsidRPr="00537F2F" w14:paraId="19840BEE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7A167833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574</w:t>
            </w:r>
          </w:p>
        </w:tc>
        <w:tc>
          <w:tcPr>
            <w:tcW w:w="2321" w:type="dxa"/>
            <w:noWrap/>
            <w:hideMark/>
          </w:tcPr>
          <w:p w14:paraId="4B0E3C48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7C2B6474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118</w:t>
            </w:r>
          </w:p>
        </w:tc>
        <w:tc>
          <w:tcPr>
            <w:tcW w:w="4939" w:type="dxa"/>
            <w:noWrap/>
            <w:hideMark/>
          </w:tcPr>
          <w:p w14:paraId="27B9AF3A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terminal GFP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1 -- C-terminal mCherry from p</w:t>
            </w: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SET </w:t>
            </w:r>
          </w:p>
        </w:tc>
      </w:tr>
      <w:tr w:rsidR="00F400BB" w:rsidRPr="00537F2F" w14:paraId="0E68720F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79CA645A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473</w:t>
            </w:r>
          </w:p>
        </w:tc>
        <w:tc>
          <w:tcPr>
            <w:tcW w:w="2321" w:type="dxa"/>
            <w:noWrap/>
            <w:hideMark/>
          </w:tcPr>
          <w:p w14:paraId="6478C80E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089FA891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152</w:t>
            </w:r>
          </w:p>
        </w:tc>
        <w:tc>
          <w:tcPr>
            <w:tcW w:w="4939" w:type="dxa"/>
            <w:noWrap/>
            <w:hideMark/>
          </w:tcPr>
          <w:p w14:paraId="7012703B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mut1 F99S</w:t>
            </w:r>
          </w:p>
        </w:tc>
      </w:tr>
      <w:tr w:rsidR="00F400BB" w:rsidRPr="00537F2F" w14:paraId="1F1CCD39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57EC6F35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474</w:t>
            </w:r>
          </w:p>
        </w:tc>
        <w:tc>
          <w:tcPr>
            <w:tcW w:w="2321" w:type="dxa"/>
            <w:noWrap/>
            <w:hideMark/>
          </w:tcPr>
          <w:p w14:paraId="24732237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6FF46946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153</w:t>
            </w:r>
          </w:p>
        </w:tc>
        <w:tc>
          <w:tcPr>
            <w:tcW w:w="4939" w:type="dxa"/>
            <w:noWrap/>
            <w:hideMark/>
          </w:tcPr>
          <w:p w14:paraId="0E77A5B5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mut1 M153T</w:t>
            </w:r>
          </w:p>
        </w:tc>
      </w:tr>
      <w:tr w:rsidR="00F400BB" w:rsidRPr="00537F2F" w14:paraId="1622507A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2EF9CD96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475</w:t>
            </w:r>
          </w:p>
        </w:tc>
        <w:tc>
          <w:tcPr>
            <w:tcW w:w="2321" w:type="dxa"/>
            <w:noWrap/>
            <w:hideMark/>
          </w:tcPr>
          <w:p w14:paraId="4050D114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7771C115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154</w:t>
            </w:r>
          </w:p>
        </w:tc>
        <w:tc>
          <w:tcPr>
            <w:tcW w:w="4939" w:type="dxa"/>
            <w:noWrap/>
            <w:hideMark/>
          </w:tcPr>
          <w:p w14:paraId="62093425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mut1 V163A</w:t>
            </w:r>
          </w:p>
        </w:tc>
      </w:tr>
      <w:tr w:rsidR="00F400BB" w:rsidRPr="00537F2F" w14:paraId="4633C3AE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3D76146A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524</w:t>
            </w:r>
          </w:p>
        </w:tc>
        <w:tc>
          <w:tcPr>
            <w:tcW w:w="2321" w:type="dxa"/>
            <w:noWrap/>
            <w:hideMark/>
          </w:tcPr>
          <w:p w14:paraId="75F9F3E8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110EFD7A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057</w:t>
            </w:r>
          </w:p>
        </w:tc>
        <w:tc>
          <w:tcPr>
            <w:tcW w:w="4939" w:type="dxa"/>
            <w:noWrap/>
            <w:hideMark/>
          </w:tcPr>
          <w:p w14:paraId="071EDDE8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terminal GFPmut1 and 50sL28 (rpmB) from PA01 genome</w:t>
            </w:r>
          </w:p>
        </w:tc>
      </w:tr>
      <w:tr w:rsidR="00F400BB" w:rsidRPr="00537F2F" w14:paraId="2A4411F6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4AE6BF1B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525</w:t>
            </w:r>
          </w:p>
        </w:tc>
        <w:tc>
          <w:tcPr>
            <w:tcW w:w="2321" w:type="dxa"/>
            <w:noWrap/>
            <w:hideMark/>
          </w:tcPr>
          <w:p w14:paraId="113E40EF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1C4DC74D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70</w:t>
            </w:r>
          </w:p>
        </w:tc>
        <w:tc>
          <w:tcPr>
            <w:tcW w:w="4939" w:type="dxa"/>
            <w:noWrap/>
            <w:hideMark/>
          </w:tcPr>
          <w:p w14:paraId="6EE38A78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utin GFP</w:t>
            </w:r>
          </w:p>
        </w:tc>
      </w:tr>
      <w:tr w:rsidR="00F400BB" w:rsidRPr="00537F2F" w14:paraId="687BC6E2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1071C14B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526</w:t>
            </w:r>
          </w:p>
        </w:tc>
        <w:tc>
          <w:tcPr>
            <w:tcW w:w="2321" w:type="dxa"/>
            <w:noWrap/>
            <w:hideMark/>
          </w:tcPr>
          <w:p w14:paraId="77111330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651A1A70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151</w:t>
            </w:r>
          </w:p>
        </w:tc>
        <w:tc>
          <w:tcPr>
            <w:tcW w:w="4939" w:type="dxa"/>
            <w:noWrap/>
            <w:hideMark/>
          </w:tcPr>
          <w:p w14:paraId="35751A39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GFP</w:t>
            </w:r>
          </w:p>
        </w:tc>
      </w:tr>
      <w:tr w:rsidR="00F400BB" w:rsidRPr="00537F2F" w14:paraId="4D3BC52B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6F89C58F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527</w:t>
            </w:r>
          </w:p>
        </w:tc>
        <w:tc>
          <w:tcPr>
            <w:tcW w:w="2321" w:type="dxa"/>
            <w:noWrap/>
            <w:hideMark/>
          </w:tcPr>
          <w:p w14:paraId="136CE9A6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544C51F5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71</w:t>
            </w:r>
          </w:p>
        </w:tc>
        <w:tc>
          <w:tcPr>
            <w:tcW w:w="4939" w:type="dxa"/>
            <w:noWrap/>
            <w:hideMark/>
          </w:tcPr>
          <w:p w14:paraId="0EF0F6E1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P</w:t>
            </w:r>
          </w:p>
        </w:tc>
      </w:tr>
      <w:tr w:rsidR="00F400BB" w:rsidRPr="00537F2F" w14:paraId="3A4983FA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0907DBA4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528</w:t>
            </w:r>
          </w:p>
        </w:tc>
        <w:tc>
          <w:tcPr>
            <w:tcW w:w="2321" w:type="dxa"/>
            <w:noWrap/>
            <w:hideMark/>
          </w:tcPr>
          <w:p w14:paraId="0D81CDF7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47C736BA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055</w:t>
            </w:r>
          </w:p>
        </w:tc>
        <w:tc>
          <w:tcPr>
            <w:tcW w:w="4939" w:type="dxa"/>
            <w:noWrap/>
            <w:hideMark/>
          </w:tcPr>
          <w:p w14:paraId="408B47AD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 from p</w:t>
            </w: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ET-mCherry</w:t>
            </w:r>
          </w:p>
        </w:tc>
      </w:tr>
      <w:tr w:rsidR="00F400BB" w:rsidRPr="00537F2F" w14:paraId="4EFB4110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3158D647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529</w:t>
            </w:r>
          </w:p>
        </w:tc>
        <w:tc>
          <w:tcPr>
            <w:tcW w:w="2321" w:type="dxa"/>
            <w:noWrap/>
            <w:hideMark/>
          </w:tcPr>
          <w:p w14:paraId="38212E12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6BF13EEE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69</w:t>
            </w:r>
          </w:p>
        </w:tc>
        <w:tc>
          <w:tcPr>
            <w:tcW w:w="4939" w:type="dxa"/>
            <w:noWrap/>
            <w:hideMark/>
          </w:tcPr>
          <w:p w14:paraId="21081ADC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GFP</w:t>
            </w:r>
          </w:p>
        </w:tc>
      </w:tr>
      <w:tr w:rsidR="00F400BB" w:rsidRPr="00537F2F" w14:paraId="64E57BE6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17FBE62C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569</w:t>
            </w:r>
          </w:p>
        </w:tc>
        <w:tc>
          <w:tcPr>
            <w:tcW w:w="2321" w:type="dxa"/>
            <w:noWrap/>
            <w:hideMark/>
          </w:tcPr>
          <w:p w14:paraId="35B9D3EB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35039F1C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62</w:t>
            </w:r>
          </w:p>
        </w:tc>
        <w:tc>
          <w:tcPr>
            <w:tcW w:w="4939" w:type="dxa"/>
            <w:noWrap/>
            <w:hideMark/>
          </w:tcPr>
          <w:p w14:paraId="66FBCC9C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terminal mCherry from p</w:t>
            </w: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SET and 50S ribosomal protein L28 from PA01 genome </w:t>
            </w:r>
          </w:p>
        </w:tc>
      </w:tr>
      <w:tr w:rsidR="00F400BB" w:rsidRPr="00537F2F" w14:paraId="60968A77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52CF10BA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513</w:t>
            </w:r>
          </w:p>
        </w:tc>
        <w:tc>
          <w:tcPr>
            <w:tcW w:w="2321" w:type="dxa"/>
            <w:noWrap/>
            <w:hideMark/>
          </w:tcPr>
          <w:p w14:paraId="6CC1982B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59F79957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</w:t>
            </w: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939" w:type="dxa"/>
            <w:noWrap/>
            <w:hideMark/>
          </w:tcPr>
          <w:p w14:paraId="0AC271DB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terminal sfGFP and gp146 from PhiKZ  genome</w:t>
            </w:r>
          </w:p>
        </w:tc>
      </w:tr>
      <w:tr w:rsidR="00F400BB" w:rsidRPr="00537F2F" w14:paraId="56C83DA8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0A4AE202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140</w:t>
            </w:r>
          </w:p>
        </w:tc>
        <w:tc>
          <w:tcPr>
            <w:tcW w:w="2321" w:type="dxa"/>
            <w:noWrap/>
            <w:hideMark/>
          </w:tcPr>
          <w:p w14:paraId="75CD13FB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5784794C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AC11</w:t>
            </w:r>
          </w:p>
        </w:tc>
        <w:tc>
          <w:tcPr>
            <w:tcW w:w="4939" w:type="dxa"/>
            <w:noWrap/>
            <w:hideMark/>
          </w:tcPr>
          <w:p w14:paraId="102E2EDB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cB–sfGFP</w:t>
            </w:r>
          </w:p>
        </w:tc>
      </w:tr>
      <w:tr w:rsidR="00F400BB" w:rsidRPr="00537F2F" w14:paraId="0F2E5E37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5AF2356A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150</w:t>
            </w:r>
          </w:p>
        </w:tc>
        <w:tc>
          <w:tcPr>
            <w:tcW w:w="2321" w:type="dxa"/>
            <w:noWrap/>
            <w:hideMark/>
          </w:tcPr>
          <w:p w14:paraId="18F8061E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7E0F61DF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AC12</w:t>
            </w:r>
          </w:p>
        </w:tc>
        <w:tc>
          <w:tcPr>
            <w:tcW w:w="4939" w:type="dxa"/>
            <w:noWrap/>
            <w:hideMark/>
          </w:tcPr>
          <w:p w14:paraId="2F2A91F6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cB-GFPm1</w:t>
            </w:r>
          </w:p>
        </w:tc>
      </w:tr>
      <w:tr w:rsidR="00F400BB" w:rsidRPr="00537F2F" w14:paraId="6FAE89C4" w14:textId="77777777" w:rsidTr="00ED0DE2">
        <w:trPr>
          <w:trHeight w:val="320"/>
        </w:trPr>
        <w:tc>
          <w:tcPr>
            <w:tcW w:w="1073" w:type="dxa"/>
            <w:noWrap/>
            <w:hideMark/>
          </w:tcPr>
          <w:p w14:paraId="00E12147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_606</w:t>
            </w:r>
          </w:p>
        </w:tc>
        <w:tc>
          <w:tcPr>
            <w:tcW w:w="2321" w:type="dxa"/>
            <w:noWrap/>
            <w:hideMark/>
          </w:tcPr>
          <w:p w14:paraId="57C6443C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3 </w:t>
            </w:r>
          </w:p>
        </w:tc>
        <w:tc>
          <w:tcPr>
            <w:tcW w:w="1017" w:type="dxa"/>
            <w:noWrap/>
            <w:hideMark/>
          </w:tcPr>
          <w:p w14:paraId="6C34886A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C119</w:t>
            </w:r>
          </w:p>
        </w:tc>
        <w:tc>
          <w:tcPr>
            <w:tcW w:w="4939" w:type="dxa"/>
            <w:noWrap/>
            <w:hideMark/>
          </w:tcPr>
          <w:p w14:paraId="36622EEA" w14:textId="77777777" w:rsidR="00F400BB" w:rsidRPr="00537F2F" w:rsidRDefault="00F400BB" w:rsidP="00ED0DE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PA3PhuZ-B1/1</w:t>
            </w:r>
          </w:p>
        </w:tc>
      </w:tr>
    </w:tbl>
    <w:p w14:paraId="15E81E57" w14:textId="77777777" w:rsidR="00F400BB" w:rsidRDefault="00F400BB" w:rsidP="00F400BB">
      <w:pPr>
        <w:pStyle w:val="ListParagraph"/>
        <w:spacing w:line="480" w:lineRule="auto"/>
        <w:rPr>
          <w:rFonts w:ascii="Helvetica" w:hAnsi="Helvetica"/>
          <w:b/>
        </w:rPr>
      </w:pPr>
    </w:p>
    <w:p w14:paraId="04E0A615" w14:textId="4098B054" w:rsidR="00F400BB" w:rsidRPr="0084096B" w:rsidRDefault="00EB6D47" w:rsidP="00EB6D47">
      <w:pPr>
        <w:pStyle w:val="EndNoteBibliography"/>
        <w:spacing w:after="80"/>
      </w:pPr>
      <w:r w:rsidRPr="00745D41">
        <w:rPr>
          <w:vertAlign w:val="superscript"/>
        </w:rPr>
        <w:lastRenderedPageBreak/>
        <w:t>1</w:t>
      </w:r>
      <w:r w:rsidR="00F400BB" w:rsidRPr="0084096B">
        <w:t>Choudhury, D., Paul, D., Ghosh, A.S., Talukdar, A.D., Choudhury, M.D., Maurya, A.P., Dhar, D., Chakravarty, A., Bhattacharjee, A. Effect of single dose carbapenem exposure on transcriptional expression of blaNDM-1 and mexA in Pseudomonas aeruginosa</w:t>
      </w:r>
      <w:r w:rsidR="00F400BB" w:rsidRPr="0084096B">
        <w:rPr>
          <w:i/>
          <w:iCs/>
        </w:rPr>
        <w:t>. J</w:t>
      </w:r>
      <w:r w:rsidR="00F400BB">
        <w:rPr>
          <w:i/>
          <w:iCs/>
        </w:rPr>
        <w:t xml:space="preserve">ournal of </w:t>
      </w:r>
      <w:r w:rsidR="00F400BB" w:rsidRPr="0084096B">
        <w:rPr>
          <w:i/>
          <w:iCs/>
        </w:rPr>
        <w:t xml:space="preserve"> Global Antimicrob</w:t>
      </w:r>
      <w:r w:rsidR="00F400BB">
        <w:rPr>
          <w:i/>
          <w:iCs/>
        </w:rPr>
        <w:t>ial</w:t>
      </w:r>
      <w:r w:rsidR="00F400BB" w:rsidRPr="0084096B">
        <w:rPr>
          <w:i/>
          <w:iCs/>
        </w:rPr>
        <w:t xml:space="preserve"> Resis</w:t>
      </w:r>
      <w:r w:rsidR="00F400BB">
        <w:rPr>
          <w:i/>
          <w:iCs/>
        </w:rPr>
        <w:t>tance</w:t>
      </w:r>
      <w:r w:rsidR="00F400BB" w:rsidRPr="0084096B">
        <w:t xml:space="preserve"> 7, 72–77</w:t>
      </w:r>
      <w:r w:rsidR="00F400BB">
        <w:t xml:space="preserve"> (2016)</w:t>
      </w:r>
      <w:r w:rsidR="00F400BB" w:rsidRPr="0084096B">
        <w:t>.</w:t>
      </w:r>
    </w:p>
    <w:p w14:paraId="39502921" w14:textId="77777777" w:rsidR="00A00DAD" w:rsidRDefault="00A00DAD"/>
    <w:sectPr w:rsidR="00A00DAD" w:rsidSect="00353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14170"/>
    <w:multiLevelType w:val="hybridMultilevel"/>
    <w:tmpl w:val="6C103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5001B"/>
    <w:multiLevelType w:val="hybridMultilevel"/>
    <w:tmpl w:val="14DCC1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0BB"/>
    <w:rsid w:val="00007D0B"/>
    <w:rsid w:val="00040375"/>
    <w:rsid w:val="0004165F"/>
    <w:rsid w:val="000846E6"/>
    <w:rsid w:val="000A047A"/>
    <w:rsid w:val="000B4246"/>
    <w:rsid w:val="000B4E92"/>
    <w:rsid w:val="00111248"/>
    <w:rsid w:val="00123DEA"/>
    <w:rsid w:val="0014344B"/>
    <w:rsid w:val="001634D6"/>
    <w:rsid w:val="001B5284"/>
    <w:rsid w:val="001C0C26"/>
    <w:rsid w:val="001C7A15"/>
    <w:rsid w:val="001F7914"/>
    <w:rsid w:val="00203DE4"/>
    <w:rsid w:val="0023588A"/>
    <w:rsid w:val="00240369"/>
    <w:rsid w:val="00243192"/>
    <w:rsid w:val="00286252"/>
    <w:rsid w:val="002946A8"/>
    <w:rsid w:val="002A3DAF"/>
    <w:rsid w:val="002F1055"/>
    <w:rsid w:val="00353020"/>
    <w:rsid w:val="0039094D"/>
    <w:rsid w:val="00391B41"/>
    <w:rsid w:val="00396270"/>
    <w:rsid w:val="003963E0"/>
    <w:rsid w:val="003D0CF1"/>
    <w:rsid w:val="003D552C"/>
    <w:rsid w:val="004238EE"/>
    <w:rsid w:val="00425C62"/>
    <w:rsid w:val="00470449"/>
    <w:rsid w:val="00471ABD"/>
    <w:rsid w:val="00487C5F"/>
    <w:rsid w:val="004B5223"/>
    <w:rsid w:val="00514921"/>
    <w:rsid w:val="00523BB1"/>
    <w:rsid w:val="005406D2"/>
    <w:rsid w:val="00542178"/>
    <w:rsid w:val="00551461"/>
    <w:rsid w:val="005603D7"/>
    <w:rsid w:val="00590992"/>
    <w:rsid w:val="005C1A37"/>
    <w:rsid w:val="005C1B51"/>
    <w:rsid w:val="005C5434"/>
    <w:rsid w:val="005D3DA1"/>
    <w:rsid w:val="005F7515"/>
    <w:rsid w:val="00673900"/>
    <w:rsid w:val="006858C9"/>
    <w:rsid w:val="00691891"/>
    <w:rsid w:val="006A3266"/>
    <w:rsid w:val="006A7965"/>
    <w:rsid w:val="006B391C"/>
    <w:rsid w:val="006E0044"/>
    <w:rsid w:val="006F52EE"/>
    <w:rsid w:val="00745D41"/>
    <w:rsid w:val="00753C54"/>
    <w:rsid w:val="007643FC"/>
    <w:rsid w:val="007779E5"/>
    <w:rsid w:val="007C30ED"/>
    <w:rsid w:val="007C4C67"/>
    <w:rsid w:val="00822FE4"/>
    <w:rsid w:val="0088223D"/>
    <w:rsid w:val="00885B54"/>
    <w:rsid w:val="008A0C2A"/>
    <w:rsid w:val="008B2FC8"/>
    <w:rsid w:val="008B4114"/>
    <w:rsid w:val="008B6F47"/>
    <w:rsid w:val="008D2CFF"/>
    <w:rsid w:val="008D4CC2"/>
    <w:rsid w:val="008E166B"/>
    <w:rsid w:val="008E30C3"/>
    <w:rsid w:val="00924D46"/>
    <w:rsid w:val="00924EA5"/>
    <w:rsid w:val="00946194"/>
    <w:rsid w:val="00986906"/>
    <w:rsid w:val="009A08AF"/>
    <w:rsid w:val="009A0F12"/>
    <w:rsid w:val="009E10F4"/>
    <w:rsid w:val="009E2A85"/>
    <w:rsid w:val="00A00DAD"/>
    <w:rsid w:val="00A211F8"/>
    <w:rsid w:val="00A50943"/>
    <w:rsid w:val="00A92024"/>
    <w:rsid w:val="00AB2D34"/>
    <w:rsid w:val="00AE35A3"/>
    <w:rsid w:val="00B576AC"/>
    <w:rsid w:val="00B86B2C"/>
    <w:rsid w:val="00BA2D14"/>
    <w:rsid w:val="00BC0247"/>
    <w:rsid w:val="00BC0D37"/>
    <w:rsid w:val="00BC0F53"/>
    <w:rsid w:val="00C10813"/>
    <w:rsid w:val="00C42DAC"/>
    <w:rsid w:val="00C618D6"/>
    <w:rsid w:val="00C725D0"/>
    <w:rsid w:val="00C8491D"/>
    <w:rsid w:val="00C976FF"/>
    <w:rsid w:val="00CC3D3D"/>
    <w:rsid w:val="00CC5A57"/>
    <w:rsid w:val="00CD623C"/>
    <w:rsid w:val="00D879B3"/>
    <w:rsid w:val="00D93CB8"/>
    <w:rsid w:val="00DE787C"/>
    <w:rsid w:val="00E06588"/>
    <w:rsid w:val="00E07676"/>
    <w:rsid w:val="00E44626"/>
    <w:rsid w:val="00E63B63"/>
    <w:rsid w:val="00E63F4D"/>
    <w:rsid w:val="00E9401C"/>
    <w:rsid w:val="00E95A88"/>
    <w:rsid w:val="00EB6D47"/>
    <w:rsid w:val="00ED1F7E"/>
    <w:rsid w:val="00F4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45B1F"/>
  <w15:chartTrackingRefBased/>
  <w15:docId w15:val="{AE605BF9-42DA-D147-A5C2-EDBBD701D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09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94D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400BB"/>
    <w:rPr>
      <w:rFonts w:ascii="Helvetica" w:hAnsi="Helvetica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400BB"/>
    <w:rPr>
      <w:rFonts w:ascii="Helvetica" w:hAnsi="Helvetica" w:cs="Calibri"/>
      <w:sz w:val="20"/>
    </w:rPr>
  </w:style>
  <w:style w:type="paragraph" w:styleId="ListParagraph">
    <w:name w:val="List Paragraph"/>
    <w:basedOn w:val="Normal"/>
    <w:uiPriority w:val="34"/>
    <w:qFormat/>
    <w:rsid w:val="00F400BB"/>
    <w:pPr>
      <w:ind w:left="720"/>
      <w:contextualSpacing/>
    </w:pPr>
  </w:style>
  <w:style w:type="table" w:styleId="TableGrid">
    <w:name w:val="Table Grid"/>
    <w:basedOn w:val="TableNormal"/>
    <w:uiPriority w:val="39"/>
    <w:rsid w:val="00F40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pogliano</dc:creator>
  <cp:keywords/>
  <dc:description/>
  <cp:lastModifiedBy>chn off28</cp:lastModifiedBy>
  <cp:revision>7</cp:revision>
  <dcterms:created xsi:type="dcterms:W3CDTF">2021-02-21T14:11:00Z</dcterms:created>
  <dcterms:modified xsi:type="dcterms:W3CDTF">2021-06-03T18:12:00Z</dcterms:modified>
</cp:coreProperties>
</file>